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B3728" w14:textId="0BA671B9" w:rsidR="000F04E5" w:rsidRPr="001B2CA4" w:rsidRDefault="000F04E5" w:rsidP="000F04E5">
      <w:pPr>
        <w:rPr>
          <w:b/>
          <w:sz w:val="20"/>
          <w:szCs w:val="20"/>
        </w:rPr>
      </w:pPr>
      <w:bookmarkStart w:id="0" w:name="_GoBack"/>
      <w:bookmarkEnd w:id="0"/>
      <w:r w:rsidRPr="001B2CA4">
        <w:rPr>
          <w:b/>
          <w:sz w:val="20"/>
          <w:szCs w:val="20"/>
        </w:rPr>
        <w:t xml:space="preserve">Initial </w:t>
      </w:r>
      <w:proofErr w:type="spellStart"/>
      <w:r w:rsidRPr="001B2CA4">
        <w:rPr>
          <w:b/>
          <w:sz w:val="20"/>
          <w:szCs w:val="20"/>
        </w:rPr>
        <w:t>Programme</w:t>
      </w:r>
      <w:proofErr w:type="spellEnd"/>
      <w:r w:rsidRPr="001B2CA4">
        <w:rPr>
          <w:b/>
          <w:sz w:val="20"/>
          <w:szCs w:val="20"/>
        </w:rPr>
        <w:t xml:space="preserve"> Theories (IPTs) for group chat–based health interventions (guided by Social Cognitive Theory)</w:t>
      </w:r>
    </w:p>
    <w:tbl>
      <w:tblPr>
        <w:tblpPr w:leftFromText="180" w:rightFromText="180" w:vertAnchor="text" w:tblpY="45"/>
        <w:tblW w:w="13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4050"/>
        <w:gridCol w:w="3960"/>
        <w:gridCol w:w="3580"/>
      </w:tblGrid>
      <w:tr w:rsidR="000F04E5" w:rsidRPr="001B2CA4" w14:paraId="031C44CF" w14:textId="77777777" w:rsidTr="007C1615">
        <w:trPr>
          <w:trHeight w:val="18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E4E7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SCT Construct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5700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Context (C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4FC0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Mechanism (M)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4DCB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Outcome (O)</w:t>
            </w:r>
          </w:p>
        </w:tc>
      </w:tr>
      <w:tr w:rsidR="000F04E5" w:rsidRPr="001B2CA4" w14:paraId="424B3C6F" w14:textId="77777777" w:rsidTr="007C1615">
        <w:trPr>
          <w:trHeight w:val="75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676D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Behavioral Capability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C394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The group chat serves as a main space for sharing clear and practical health information, including explanations, examples, and step-by-step guidance from facilitators or trusted peer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BC70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onsistent exposure to simple, relevant, and repeated information helps participants understand what actions are needed and how to do them correctly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ECF4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Improved knowledge and skills to carry out target health </w:t>
            </w:r>
            <w:proofErr w:type="spellStart"/>
            <w:r w:rsidRPr="001B2CA4">
              <w:rPr>
                <w:sz w:val="20"/>
                <w:szCs w:val="20"/>
              </w:rPr>
              <w:t>behaviours</w:t>
            </w:r>
            <w:proofErr w:type="spellEnd"/>
          </w:p>
        </w:tc>
      </w:tr>
      <w:tr w:rsidR="000F04E5" w:rsidRPr="001B2CA4" w14:paraId="2CD57C77" w14:textId="77777777" w:rsidTr="007C1615">
        <w:trPr>
          <w:trHeight w:val="76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4876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Self-Efficacy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C46A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s and peers use the chat to provide encouragement, problem-solving support, and feedback on participants’ own progress or effort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DF6A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proofErr w:type="spellStart"/>
            <w:r w:rsidRPr="001B2CA4">
              <w:rPr>
                <w:sz w:val="20"/>
                <w:szCs w:val="20"/>
              </w:rPr>
              <w:t>Personalised</w:t>
            </w:r>
            <w:proofErr w:type="spellEnd"/>
            <w:r w:rsidRPr="001B2CA4">
              <w:rPr>
                <w:sz w:val="20"/>
                <w:szCs w:val="20"/>
              </w:rPr>
              <w:t xml:space="preserve"> guidance and recognition increase participants’ belief in their ability to make and sustain changes, even when challenges arise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B53C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Greater confidence and persistence in </w:t>
            </w:r>
            <w:proofErr w:type="spellStart"/>
            <w:r w:rsidRPr="001B2CA4">
              <w:rPr>
                <w:sz w:val="20"/>
                <w:szCs w:val="20"/>
              </w:rPr>
              <w:t>practising</w:t>
            </w:r>
            <w:proofErr w:type="spellEnd"/>
            <w:r w:rsidRPr="001B2CA4">
              <w:rPr>
                <w:sz w:val="20"/>
                <w:szCs w:val="20"/>
              </w:rPr>
              <w:t xml:space="preserve"> health </w:t>
            </w:r>
            <w:proofErr w:type="spellStart"/>
            <w:r w:rsidRPr="001B2CA4">
              <w:rPr>
                <w:sz w:val="20"/>
                <w:szCs w:val="20"/>
              </w:rPr>
              <w:t>behaviours</w:t>
            </w:r>
            <w:proofErr w:type="spellEnd"/>
          </w:p>
        </w:tc>
      </w:tr>
      <w:tr w:rsidR="000F04E5" w:rsidRPr="001B2CA4" w14:paraId="06C9B317" w14:textId="77777777" w:rsidTr="007C1615">
        <w:trPr>
          <w:trHeight w:val="1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4A784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Environment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34F7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The chat platform creates an ongoing, low-barrier setting where participants can connect easily, exchange messages freely, and feel supported by peers and facilitator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C28B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The sense of inclusion, continuity, and responsiveness makes people feel comfortable engaging and staying active in discussions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2E08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Higher levels of participation, regular communication, and retention over time</w:t>
            </w:r>
          </w:p>
        </w:tc>
      </w:tr>
      <w:tr w:rsidR="000F04E5" w:rsidRPr="001B2CA4" w14:paraId="15F15CAF" w14:textId="77777777" w:rsidTr="007C1615">
        <w:trPr>
          <w:trHeight w:val="34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2617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Observational Learning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04B1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Participants can see how others in the group describe their actions, adjustments, and outcomes related to behaviour chang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C6F4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By watching peers’ real experiences, participants learn what works, compare strategies, and adapt </w:t>
            </w:r>
            <w:proofErr w:type="spellStart"/>
            <w:r w:rsidRPr="001B2CA4">
              <w:rPr>
                <w:sz w:val="20"/>
                <w:szCs w:val="20"/>
              </w:rPr>
              <w:t>behaviours</w:t>
            </w:r>
            <w:proofErr w:type="spellEnd"/>
            <w:r w:rsidRPr="001B2CA4">
              <w:rPr>
                <w:sz w:val="20"/>
                <w:szCs w:val="20"/>
              </w:rPr>
              <w:t xml:space="preserve"> that seem achievable in their own context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6885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Uptake and spread of effective health practices across members</w:t>
            </w:r>
          </w:p>
        </w:tc>
      </w:tr>
      <w:tr w:rsidR="000F04E5" w:rsidRPr="001B2CA4" w14:paraId="6C9E3D4F" w14:textId="77777777" w:rsidTr="007C1615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590C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Reinforcements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1965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Positive feedback and visible acknowledgment of participation or achievements are shared openly within the cha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1114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Social approval and recognition make participation rewarding and signal that certain actions are valued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20DB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ontinued engagement, stronger motivation, and reinforcement of positive norms</w:t>
            </w:r>
          </w:p>
        </w:tc>
      </w:tr>
      <w:tr w:rsidR="000F04E5" w:rsidRPr="001B2CA4" w14:paraId="2C1A286E" w14:textId="77777777" w:rsidTr="007C1615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F20B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Self-Control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4AAA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The group includes regular opportunities for members to share goals, track progress, and reflect on what has or hasn’t worked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3E37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Self-monitoring and reflection within a supportive setting strengthen accountability and help participants adjust behaviour over time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9162" w14:textId="77777777" w:rsidR="000F04E5" w:rsidRPr="001B2CA4" w:rsidRDefault="000F04E5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Improved consistency, habit formation, and long-term maintenance of healthy </w:t>
            </w:r>
            <w:proofErr w:type="spellStart"/>
            <w:r w:rsidRPr="001B2CA4">
              <w:rPr>
                <w:sz w:val="20"/>
                <w:szCs w:val="20"/>
              </w:rPr>
              <w:t>behaviours</w:t>
            </w:r>
            <w:proofErr w:type="spellEnd"/>
          </w:p>
        </w:tc>
      </w:tr>
    </w:tbl>
    <w:p w14:paraId="028DD6E9" w14:textId="77777777" w:rsidR="000F04E5" w:rsidRPr="001B2CA4" w:rsidRDefault="000F04E5" w:rsidP="000F04E5">
      <w:pPr>
        <w:rPr>
          <w:sz w:val="20"/>
          <w:szCs w:val="20"/>
        </w:rPr>
      </w:pPr>
    </w:p>
    <w:p w14:paraId="75C801AD" w14:textId="77777777" w:rsidR="002E548C" w:rsidRDefault="002E548C"/>
    <w:sectPr w:rsidR="002E548C" w:rsidSect="000F04E5">
      <w:type w:val="continuous"/>
      <w:pgSz w:w="15840" w:h="12240" w:orient="landscape"/>
      <w:pgMar w:top="720" w:right="634" w:bottom="720" w:left="720" w:header="862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4E5"/>
    <w:rsid w:val="00045956"/>
    <w:rsid w:val="0004658E"/>
    <w:rsid w:val="00060325"/>
    <w:rsid w:val="00063607"/>
    <w:rsid w:val="0008119D"/>
    <w:rsid w:val="00090B03"/>
    <w:rsid w:val="000D0D12"/>
    <w:rsid w:val="000D2544"/>
    <w:rsid w:val="000D4CFB"/>
    <w:rsid w:val="000F04E5"/>
    <w:rsid w:val="001028BA"/>
    <w:rsid w:val="00105177"/>
    <w:rsid w:val="00144E09"/>
    <w:rsid w:val="001703F7"/>
    <w:rsid w:val="00177A33"/>
    <w:rsid w:val="0018317A"/>
    <w:rsid w:val="00184701"/>
    <w:rsid w:val="00190DE6"/>
    <w:rsid w:val="001A2103"/>
    <w:rsid w:val="002040EE"/>
    <w:rsid w:val="002140CD"/>
    <w:rsid w:val="00216928"/>
    <w:rsid w:val="00220FDE"/>
    <w:rsid w:val="002546B7"/>
    <w:rsid w:val="002772F6"/>
    <w:rsid w:val="002B7434"/>
    <w:rsid w:val="002C4A3E"/>
    <w:rsid w:val="002C66E1"/>
    <w:rsid w:val="002E548C"/>
    <w:rsid w:val="002E5906"/>
    <w:rsid w:val="002F13DD"/>
    <w:rsid w:val="00301B29"/>
    <w:rsid w:val="0030395C"/>
    <w:rsid w:val="003476FD"/>
    <w:rsid w:val="00353CDA"/>
    <w:rsid w:val="00355512"/>
    <w:rsid w:val="00366599"/>
    <w:rsid w:val="0038015B"/>
    <w:rsid w:val="003878B6"/>
    <w:rsid w:val="003A19ED"/>
    <w:rsid w:val="003D29F4"/>
    <w:rsid w:val="003D4DD9"/>
    <w:rsid w:val="00402C84"/>
    <w:rsid w:val="00412979"/>
    <w:rsid w:val="00420C9C"/>
    <w:rsid w:val="004218E8"/>
    <w:rsid w:val="00421A46"/>
    <w:rsid w:val="00422006"/>
    <w:rsid w:val="004306A6"/>
    <w:rsid w:val="00444E3A"/>
    <w:rsid w:val="00445C89"/>
    <w:rsid w:val="0045033E"/>
    <w:rsid w:val="00464CC2"/>
    <w:rsid w:val="004868CD"/>
    <w:rsid w:val="004916A9"/>
    <w:rsid w:val="004A5D55"/>
    <w:rsid w:val="004B175D"/>
    <w:rsid w:val="004D1EE8"/>
    <w:rsid w:val="004F117C"/>
    <w:rsid w:val="004F1A1A"/>
    <w:rsid w:val="004F5D03"/>
    <w:rsid w:val="00517B6A"/>
    <w:rsid w:val="005206D8"/>
    <w:rsid w:val="00530113"/>
    <w:rsid w:val="005342F7"/>
    <w:rsid w:val="00540718"/>
    <w:rsid w:val="00547A03"/>
    <w:rsid w:val="00570492"/>
    <w:rsid w:val="005939EC"/>
    <w:rsid w:val="005B3B29"/>
    <w:rsid w:val="005C567E"/>
    <w:rsid w:val="005F5F03"/>
    <w:rsid w:val="0062557E"/>
    <w:rsid w:val="00642411"/>
    <w:rsid w:val="0065114A"/>
    <w:rsid w:val="0068247E"/>
    <w:rsid w:val="006E01BA"/>
    <w:rsid w:val="006E0677"/>
    <w:rsid w:val="00712FD9"/>
    <w:rsid w:val="00715AB6"/>
    <w:rsid w:val="00732047"/>
    <w:rsid w:val="00734CD2"/>
    <w:rsid w:val="00736118"/>
    <w:rsid w:val="0075142B"/>
    <w:rsid w:val="007639B8"/>
    <w:rsid w:val="007729EC"/>
    <w:rsid w:val="00777EEF"/>
    <w:rsid w:val="00786926"/>
    <w:rsid w:val="007D1A83"/>
    <w:rsid w:val="007E1567"/>
    <w:rsid w:val="00821715"/>
    <w:rsid w:val="00824662"/>
    <w:rsid w:val="00896BFD"/>
    <w:rsid w:val="008B3B62"/>
    <w:rsid w:val="009053FC"/>
    <w:rsid w:val="0091439E"/>
    <w:rsid w:val="009234EA"/>
    <w:rsid w:val="009302DD"/>
    <w:rsid w:val="00953892"/>
    <w:rsid w:val="00972489"/>
    <w:rsid w:val="009A0796"/>
    <w:rsid w:val="009B0CF3"/>
    <w:rsid w:val="009D3CE2"/>
    <w:rsid w:val="00A106DB"/>
    <w:rsid w:val="00A110AD"/>
    <w:rsid w:val="00A53A87"/>
    <w:rsid w:val="00A54B32"/>
    <w:rsid w:val="00A6150B"/>
    <w:rsid w:val="00A66026"/>
    <w:rsid w:val="00A724FE"/>
    <w:rsid w:val="00A762B8"/>
    <w:rsid w:val="00A824A6"/>
    <w:rsid w:val="00A82AAB"/>
    <w:rsid w:val="00A87939"/>
    <w:rsid w:val="00A943C1"/>
    <w:rsid w:val="00AA5297"/>
    <w:rsid w:val="00AA7E0B"/>
    <w:rsid w:val="00AC600F"/>
    <w:rsid w:val="00AD5067"/>
    <w:rsid w:val="00AF0080"/>
    <w:rsid w:val="00AF303F"/>
    <w:rsid w:val="00B345F1"/>
    <w:rsid w:val="00B42DEA"/>
    <w:rsid w:val="00B561E4"/>
    <w:rsid w:val="00BA2F2A"/>
    <w:rsid w:val="00BC4639"/>
    <w:rsid w:val="00BD409C"/>
    <w:rsid w:val="00BE05C4"/>
    <w:rsid w:val="00BE37E6"/>
    <w:rsid w:val="00C1281C"/>
    <w:rsid w:val="00C45123"/>
    <w:rsid w:val="00C47859"/>
    <w:rsid w:val="00C70178"/>
    <w:rsid w:val="00CA7B52"/>
    <w:rsid w:val="00CC3755"/>
    <w:rsid w:val="00CD6D73"/>
    <w:rsid w:val="00CE0455"/>
    <w:rsid w:val="00CF1090"/>
    <w:rsid w:val="00CF56CD"/>
    <w:rsid w:val="00CF64CA"/>
    <w:rsid w:val="00D26865"/>
    <w:rsid w:val="00D26B65"/>
    <w:rsid w:val="00D306A7"/>
    <w:rsid w:val="00D37691"/>
    <w:rsid w:val="00D4580D"/>
    <w:rsid w:val="00D660EC"/>
    <w:rsid w:val="00D91543"/>
    <w:rsid w:val="00DA7990"/>
    <w:rsid w:val="00DB021F"/>
    <w:rsid w:val="00E05369"/>
    <w:rsid w:val="00E506BA"/>
    <w:rsid w:val="00E57CCC"/>
    <w:rsid w:val="00E704FE"/>
    <w:rsid w:val="00E84F60"/>
    <w:rsid w:val="00EA725E"/>
    <w:rsid w:val="00EE0F78"/>
    <w:rsid w:val="00EE6973"/>
    <w:rsid w:val="00EF004D"/>
    <w:rsid w:val="00EF1B73"/>
    <w:rsid w:val="00F012A3"/>
    <w:rsid w:val="00F05275"/>
    <w:rsid w:val="00F20DC3"/>
    <w:rsid w:val="00F27929"/>
    <w:rsid w:val="00F43A87"/>
    <w:rsid w:val="00F54A9B"/>
    <w:rsid w:val="00F60BC8"/>
    <w:rsid w:val="00F62086"/>
    <w:rsid w:val="00F6288A"/>
    <w:rsid w:val="00F91406"/>
    <w:rsid w:val="00F94231"/>
    <w:rsid w:val="00FE3B8B"/>
    <w:rsid w:val="00FF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27E4"/>
  <w15:chartTrackingRefBased/>
  <w15:docId w15:val="{FE459E5F-1527-0A44-BA82-362BC6A8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eastAsia="en-US" w:bidi="my-MM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4E5"/>
    <w:rPr>
      <w:rFonts w:ascii="Times New Roman" w:eastAsia="Times New Roman" w:hAnsi="Times New Roman" w:cs="Times New Roman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Thu</dc:creator>
  <cp:keywords/>
  <dc:description/>
  <cp:lastModifiedBy>Ratika Dhingra</cp:lastModifiedBy>
  <cp:revision>2</cp:revision>
  <dcterms:created xsi:type="dcterms:W3CDTF">2026-02-26T11:38:00Z</dcterms:created>
  <dcterms:modified xsi:type="dcterms:W3CDTF">2026-03-16T18:39:00Z</dcterms:modified>
</cp:coreProperties>
</file>